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9CE70" w14:textId="5C115129" w:rsidR="00D71233" w:rsidRDefault="00D71233" w:rsidP="00D71233">
      <w:pPr>
        <w:contextualSpacing/>
        <w:rPr>
          <w:b/>
        </w:rPr>
      </w:pPr>
      <w:r>
        <w:rPr>
          <w:b/>
        </w:rPr>
        <w:t xml:space="preserve">S2 Table. </w:t>
      </w:r>
      <w:r w:rsidRPr="00C15013">
        <w:rPr>
          <w:b/>
        </w:rPr>
        <w:t xml:space="preserve">Sensitivity analysis using </w:t>
      </w:r>
      <w:r>
        <w:rPr>
          <w:b/>
        </w:rPr>
        <w:t xml:space="preserve">past outcome model development-future outcome validation </w:t>
      </w:r>
    </w:p>
    <w:tbl>
      <w:tblPr>
        <w:tblW w:w="94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0"/>
        <w:gridCol w:w="1350"/>
        <w:gridCol w:w="450"/>
        <w:gridCol w:w="1170"/>
        <w:gridCol w:w="1770"/>
        <w:gridCol w:w="1770"/>
        <w:gridCol w:w="1770"/>
      </w:tblGrid>
      <w:tr w:rsidR="00D71233" w:rsidRPr="007D4E61" w14:paraId="0FD04710" w14:textId="77777777" w:rsidTr="008F29EC">
        <w:trPr>
          <w:trHeight w:val="54"/>
        </w:trPr>
        <w:tc>
          <w:tcPr>
            <w:tcW w:w="11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 w14:paraId="68D15E26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aining p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eriod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 w14:paraId="4315D23D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sting</w:t>
            </w:r>
          </w:p>
          <w:p w14:paraId="372F405B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4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 w14:paraId="2AC4C6DD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 w14:paraId="5A0DE406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 xml:space="preserve">n (%)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isengaged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1F1AEEB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Accurac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% and AUC (95%CI)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 xml:space="preserve"> by model</w:t>
            </w:r>
          </w:p>
        </w:tc>
      </w:tr>
      <w:tr w:rsidR="00D71233" w:rsidRPr="007D4E61" w14:paraId="37295D4A" w14:textId="77777777" w:rsidTr="008F29EC">
        <w:tc>
          <w:tcPr>
            <w:tcW w:w="116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42F48C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7AC807D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CA2F41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837D0B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1610430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rrent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 xml:space="preserve"> EMR </w:t>
            </w:r>
            <w:proofErr w:type="spellStart"/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model</w:t>
            </w:r>
            <w:r w:rsidRPr="00E955C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1EA5C37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ime-varying 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 xml:space="preserve">EMR </w:t>
            </w:r>
            <w:proofErr w:type="spellStart"/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mode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6E054FE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ime-varying 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 xml:space="preserve">EMR + survey </w:t>
            </w:r>
            <w:proofErr w:type="spellStart"/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model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D71233" w:rsidRPr="007D4E61" w14:paraId="05DB4E58" w14:textId="77777777" w:rsidTr="008F29EC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ECB63D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0-6 month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C1815EE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6-12 month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0E2827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2707BB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3.1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160672D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.2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  <w:p w14:paraId="4A631CD0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C = 0.657</w:t>
            </w:r>
          </w:p>
          <w:p w14:paraId="57552DE1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570–0.745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9CDF42A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  <w:p w14:paraId="6D1CF0E2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UC = 0.786 </w:t>
            </w:r>
          </w:p>
          <w:p w14:paraId="0A51F13C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695–0.877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4A04A44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  <w:p w14:paraId="144DC06A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C = 0.792 (0.706–0.878)</w:t>
            </w:r>
          </w:p>
        </w:tc>
      </w:tr>
      <w:tr w:rsidR="00D71233" w:rsidRPr="007D4E61" w14:paraId="51201368" w14:textId="77777777" w:rsidTr="008F29EC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594369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-12 month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07BEAE4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12-18 month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EED4D7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6815CB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6.4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1190258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.5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  <w:p w14:paraId="677BDA36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C=0.740 (0.656–0.825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56F275B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.5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  <w:p w14:paraId="64458A73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C = 0.742 (0.637–0.847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ADD470D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.3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  <w:p w14:paraId="75FB9F6D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C = 0.745 (0.617–0.873)</w:t>
            </w:r>
          </w:p>
        </w:tc>
      </w:tr>
      <w:tr w:rsidR="00D71233" w:rsidRPr="007D4E61" w14:paraId="0ED82A04" w14:textId="77777777" w:rsidTr="008F29EC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954B88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-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87F7693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18-24 month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F4BAE6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B2C6B3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C7D7CE6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.9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  <w:p w14:paraId="152D3C0E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C = 0.761 (0.685–0.837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36596EB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.5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  <w:p w14:paraId="6B5B60D4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C = 0.762 (0.680–0.843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B9E8C58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.1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  <w:p w14:paraId="7C7AD206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C = 0.783 (0.688–0.878)</w:t>
            </w:r>
          </w:p>
        </w:tc>
      </w:tr>
    </w:tbl>
    <w:p w14:paraId="15D09C6B" w14:textId="77777777" w:rsidR="00D71233" w:rsidRPr="00137EB6" w:rsidRDefault="00D71233" w:rsidP="00D71233">
      <w:pPr>
        <w:rPr>
          <w:rFonts w:ascii="Arial" w:hAnsi="Arial" w:cs="Arial"/>
          <w:sz w:val="20"/>
          <w:szCs w:val="20"/>
        </w:rPr>
      </w:pPr>
      <w:proofErr w:type="spellStart"/>
      <w:r w:rsidRPr="00137EB6"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r w:rsidRPr="00137EB6">
        <w:rPr>
          <w:rFonts w:ascii="Arial" w:hAnsi="Arial" w:cs="Arial"/>
          <w:sz w:val="20"/>
          <w:szCs w:val="20"/>
        </w:rPr>
        <w:t>Number</w:t>
      </w:r>
      <w:proofErr w:type="spellEnd"/>
      <w:r w:rsidRPr="00137EB6">
        <w:rPr>
          <w:rFonts w:ascii="Arial" w:hAnsi="Arial" w:cs="Arial"/>
          <w:sz w:val="20"/>
          <w:szCs w:val="20"/>
        </w:rPr>
        <w:t xml:space="preserve"> of individuals for each model after removing deaths and dropouts (over 6 months since the last missed visit)</w:t>
      </w:r>
      <w:r>
        <w:rPr>
          <w:rFonts w:ascii="Arial" w:hAnsi="Arial" w:cs="Arial"/>
          <w:sz w:val="20"/>
          <w:szCs w:val="20"/>
        </w:rPr>
        <w:t>.</w:t>
      </w:r>
    </w:p>
    <w:p w14:paraId="7F0D7ADA" w14:textId="77777777" w:rsidR="00D71233" w:rsidRPr="00137EB6" w:rsidRDefault="00D71233" w:rsidP="00D71233">
      <w:pPr>
        <w:rPr>
          <w:rFonts w:ascii="Arial" w:hAnsi="Arial" w:cs="Arial"/>
          <w:sz w:val="20"/>
          <w:szCs w:val="20"/>
        </w:rPr>
      </w:pPr>
      <w:proofErr w:type="spellStart"/>
      <w:r w:rsidRPr="00137EB6">
        <w:rPr>
          <w:rFonts w:ascii="Arial" w:hAnsi="Arial" w:cs="Arial"/>
          <w:color w:val="000000"/>
          <w:sz w:val="20"/>
          <w:szCs w:val="20"/>
          <w:vertAlign w:val="superscript"/>
        </w:rPr>
        <w:t>b</w:t>
      </w:r>
      <w:r w:rsidRPr="00137EB6">
        <w:rPr>
          <w:rFonts w:ascii="Arial" w:hAnsi="Arial" w:cs="Arial"/>
          <w:sz w:val="20"/>
          <w:szCs w:val="20"/>
        </w:rPr>
        <w:t>Using</w:t>
      </w:r>
      <w:proofErr w:type="spellEnd"/>
      <w:r w:rsidRPr="00137EB6">
        <w:rPr>
          <w:rFonts w:ascii="Arial" w:hAnsi="Arial" w:cs="Arial"/>
          <w:sz w:val="20"/>
          <w:szCs w:val="20"/>
        </w:rPr>
        <w:t xml:space="preserve"> the most recent EMR value only</w:t>
      </w:r>
      <w:r>
        <w:rPr>
          <w:rFonts w:ascii="Arial" w:hAnsi="Arial" w:cs="Arial"/>
          <w:sz w:val="20"/>
          <w:szCs w:val="20"/>
        </w:rPr>
        <w:t>.</w:t>
      </w:r>
    </w:p>
    <w:p w14:paraId="432EF00F" w14:textId="77777777" w:rsidR="00D71233" w:rsidRPr="00137EB6" w:rsidRDefault="00D71233" w:rsidP="00D71233">
      <w:pPr>
        <w:rPr>
          <w:rFonts w:ascii="Arial" w:hAnsi="Arial" w:cs="Arial"/>
          <w:sz w:val="20"/>
          <w:szCs w:val="20"/>
        </w:rPr>
      </w:pPr>
      <w:proofErr w:type="spellStart"/>
      <w:r w:rsidRPr="00137EB6">
        <w:rPr>
          <w:rFonts w:ascii="Arial" w:hAnsi="Arial" w:cs="Arial"/>
          <w:color w:val="000000"/>
          <w:sz w:val="20"/>
          <w:szCs w:val="20"/>
          <w:vertAlign w:val="superscript"/>
        </w:rPr>
        <w:t>c</w:t>
      </w:r>
      <w:r w:rsidRPr="00137EB6">
        <w:rPr>
          <w:rFonts w:ascii="Arial" w:hAnsi="Arial" w:cs="Arial"/>
          <w:sz w:val="20"/>
          <w:szCs w:val="20"/>
        </w:rPr>
        <w:t>Using</w:t>
      </w:r>
      <w:proofErr w:type="spellEnd"/>
      <w:r w:rsidRPr="00137EB6">
        <w:rPr>
          <w:rFonts w:ascii="Arial" w:hAnsi="Arial" w:cs="Arial"/>
          <w:sz w:val="20"/>
          <w:szCs w:val="20"/>
        </w:rPr>
        <w:t xml:space="preserve"> time-varying information from the whole EMR history</w:t>
      </w:r>
      <w:r>
        <w:rPr>
          <w:rFonts w:ascii="Arial" w:hAnsi="Arial" w:cs="Arial"/>
          <w:sz w:val="20"/>
          <w:szCs w:val="20"/>
        </w:rPr>
        <w:t>.</w:t>
      </w:r>
      <w:r w:rsidRPr="00137EB6">
        <w:rPr>
          <w:rFonts w:ascii="Arial" w:hAnsi="Arial" w:cs="Arial"/>
          <w:sz w:val="20"/>
          <w:szCs w:val="20"/>
        </w:rPr>
        <w:t xml:space="preserve"> </w:t>
      </w:r>
    </w:p>
    <w:p w14:paraId="7ABC5AD1" w14:textId="77777777" w:rsidR="00D71233" w:rsidRPr="00137EB6" w:rsidRDefault="00D71233" w:rsidP="00D71233">
      <w:pPr>
        <w:rPr>
          <w:rFonts w:ascii="Arial" w:hAnsi="Arial" w:cs="Arial"/>
          <w:sz w:val="20"/>
          <w:szCs w:val="20"/>
        </w:rPr>
      </w:pPr>
      <w:proofErr w:type="spellStart"/>
      <w:r w:rsidRPr="00137EB6">
        <w:rPr>
          <w:rFonts w:ascii="Arial" w:hAnsi="Arial" w:cs="Arial"/>
          <w:color w:val="000000"/>
          <w:sz w:val="20"/>
          <w:szCs w:val="20"/>
          <w:vertAlign w:val="superscript"/>
        </w:rPr>
        <w:t>d</w:t>
      </w:r>
      <w:r w:rsidRPr="00137EB6">
        <w:rPr>
          <w:rFonts w:ascii="Arial" w:hAnsi="Arial" w:cs="Arial"/>
          <w:sz w:val="20"/>
          <w:szCs w:val="20"/>
        </w:rPr>
        <w:t>Using</w:t>
      </w:r>
      <w:proofErr w:type="spellEnd"/>
      <w:r w:rsidRPr="00137EB6">
        <w:rPr>
          <w:rFonts w:ascii="Arial" w:hAnsi="Arial" w:cs="Arial"/>
          <w:sz w:val="20"/>
          <w:szCs w:val="20"/>
        </w:rPr>
        <w:t xml:space="preserve"> time-varying information from the whole EMR history and the most recent survey data</w:t>
      </w:r>
      <w:r>
        <w:rPr>
          <w:rFonts w:ascii="Arial" w:hAnsi="Arial" w:cs="Arial"/>
          <w:sz w:val="20"/>
          <w:szCs w:val="20"/>
        </w:rPr>
        <w:t>.</w:t>
      </w:r>
    </w:p>
    <w:sectPr w:rsidR="00D71233" w:rsidRPr="00137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D1FA1"/>
    <w:multiLevelType w:val="multilevel"/>
    <w:tmpl w:val="45320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7C776B"/>
    <w:multiLevelType w:val="multilevel"/>
    <w:tmpl w:val="37DEB5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CB57AD"/>
    <w:multiLevelType w:val="hybridMultilevel"/>
    <w:tmpl w:val="8D0200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6F32CB"/>
    <w:multiLevelType w:val="multilevel"/>
    <w:tmpl w:val="37DEB5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CB378A5"/>
    <w:multiLevelType w:val="hybridMultilevel"/>
    <w:tmpl w:val="B1081BD2"/>
    <w:lvl w:ilvl="0" w:tplc="369C75C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0C7F5A"/>
    <w:multiLevelType w:val="hybridMultilevel"/>
    <w:tmpl w:val="8D0200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7C704C"/>
    <w:multiLevelType w:val="hybridMultilevel"/>
    <w:tmpl w:val="1F96446C"/>
    <w:lvl w:ilvl="0" w:tplc="E8E2CA5E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4F60CA"/>
    <w:multiLevelType w:val="hybridMultilevel"/>
    <w:tmpl w:val="C97E8822"/>
    <w:lvl w:ilvl="0" w:tplc="130CF26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2C712F"/>
    <w:multiLevelType w:val="hybridMultilevel"/>
    <w:tmpl w:val="A490A4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3838E7"/>
    <w:multiLevelType w:val="multilevel"/>
    <w:tmpl w:val="50346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9080154">
    <w:abstractNumId w:val="1"/>
  </w:num>
  <w:num w:numId="2" w16cid:durableId="118378079">
    <w:abstractNumId w:val="1"/>
    <w:lvlOverride w:ilvl="0">
      <w:lvl w:ilvl="0">
        <w:numFmt w:val="lowerLetter"/>
        <w:lvlText w:val="%1."/>
        <w:lvlJc w:val="left"/>
      </w:lvl>
    </w:lvlOverride>
  </w:num>
  <w:num w:numId="3" w16cid:durableId="843394103">
    <w:abstractNumId w:val="9"/>
  </w:num>
  <w:num w:numId="4" w16cid:durableId="1906068701">
    <w:abstractNumId w:val="0"/>
  </w:num>
  <w:num w:numId="5" w16cid:durableId="392045200">
    <w:abstractNumId w:val="3"/>
  </w:num>
  <w:num w:numId="6" w16cid:durableId="1849054802">
    <w:abstractNumId w:val="5"/>
  </w:num>
  <w:num w:numId="7" w16cid:durableId="1443257076">
    <w:abstractNumId w:val="2"/>
  </w:num>
  <w:num w:numId="8" w16cid:durableId="1175651182">
    <w:abstractNumId w:val="6"/>
  </w:num>
  <w:num w:numId="9" w16cid:durableId="815144939">
    <w:abstractNumId w:val="8"/>
  </w:num>
  <w:num w:numId="10" w16cid:durableId="1987780790">
    <w:abstractNumId w:val="4"/>
  </w:num>
  <w:num w:numId="11" w16cid:durableId="18633995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7FB"/>
    <w:rsid w:val="000A7897"/>
    <w:rsid w:val="00117A70"/>
    <w:rsid w:val="0017698B"/>
    <w:rsid w:val="00184A36"/>
    <w:rsid w:val="00243D5F"/>
    <w:rsid w:val="00293938"/>
    <w:rsid w:val="002E170B"/>
    <w:rsid w:val="00302E3C"/>
    <w:rsid w:val="00314A6C"/>
    <w:rsid w:val="00391760"/>
    <w:rsid w:val="003F49A2"/>
    <w:rsid w:val="0040651F"/>
    <w:rsid w:val="00432B9F"/>
    <w:rsid w:val="00564FFE"/>
    <w:rsid w:val="005701A6"/>
    <w:rsid w:val="005C3E10"/>
    <w:rsid w:val="005F11E5"/>
    <w:rsid w:val="007176E3"/>
    <w:rsid w:val="00780B7C"/>
    <w:rsid w:val="00816184"/>
    <w:rsid w:val="008663FB"/>
    <w:rsid w:val="008E0896"/>
    <w:rsid w:val="008F1623"/>
    <w:rsid w:val="00A367FB"/>
    <w:rsid w:val="00A9623C"/>
    <w:rsid w:val="00B1746E"/>
    <w:rsid w:val="00BC6C4D"/>
    <w:rsid w:val="00BD7CDB"/>
    <w:rsid w:val="00BF4293"/>
    <w:rsid w:val="00BF53C5"/>
    <w:rsid w:val="00CE62DA"/>
    <w:rsid w:val="00D71233"/>
    <w:rsid w:val="00EE17C4"/>
    <w:rsid w:val="00F27D4A"/>
    <w:rsid w:val="00F965A0"/>
    <w:rsid w:val="00FB2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A2547"/>
  <w15:chartTrackingRefBased/>
  <w15:docId w15:val="{37B2D2D4-A49E-4153-80F7-9F7DF33D1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7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A367FB"/>
    <w:pPr>
      <w:spacing w:before="100" w:beforeAutospacing="1" w:after="100" w:afterAutospacing="1"/>
    </w:pPr>
    <w:rPr>
      <w:lang w:eastAsia="en-US"/>
    </w:rPr>
  </w:style>
  <w:style w:type="paragraph" w:styleId="NormalWeb">
    <w:name w:val="Normal (Web)"/>
    <w:basedOn w:val="Normal"/>
    <w:uiPriority w:val="99"/>
    <w:semiHidden/>
    <w:unhideWhenUsed/>
    <w:rsid w:val="00A367FB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A367F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367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7FB"/>
    <w:pPr>
      <w:spacing w:after="16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7F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7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7FB"/>
    <w:rPr>
      <w:rFonts w:ascii="Times New Roman" w:hAnsi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A367FB"/>
    <w:pPr>
      <w:tabs>
        <w:tab w:val="left" w:pos="504"/>
      </w:tabs>
      <w:spacing w:after="240"/>
      <w:ind w:left="504" w:hanging="504"/>
    </w:pPr>
    <w:rPr>
      <w:rFonts w:eastAsiaTheme="minorHAnsi" w:cstheme="minorBidi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A367FB"/>
    <w:pPr>
      <w:spacing w:after="160" w:line="259" w:lineRule="auto"/>
      <w:ind w:left="72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367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367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67FB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367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67FB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104A07A101C47AA2CED7989E7184B" ma:contentTypeVersion="10" ma:contentTypeDescription="Create a new document." ma:contentTypeScope="" ma:versionID="57a0f553bbea6bb9d3a74aebd8178bfa">
  <xsd:schema xmlns:xsd="http://www.w3.org/2001/XMLSchema" xmlns:xs="http://www.w3.org/2001/XMLSchema" xmlns:p="http://schemas.microsoft.com/office/2006/metadata/properties" xmlns:ns3="cd2849e0-0ccb-441f-8c1a-f86b877313df" targetNamespace="http://schemas.microsoft.com/office/2006/metadata/properties" ma:root="true" ma:fieldsID="0bd80067ab89062fc4cef21419b150d7" ns3:_="">
    <xsd:import namespace="cd2849e0-0ccb-441f-8c1a-f86b877313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2849e0-0ccb-441f-8c1a-f86b877313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72D2ADB-5BE0-4C47-80EB-BF5E12F8653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81DE323-2625-41D0-BA74-40DA20646C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2849e0-0ccb-441f-8c1a-f86b877313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9F42FF5-B025-483D-AFB9-B6E5469D8073}">
  <ds:schemaRefs>
    <ds:schemaRef ds:uri="http://schemas.openxmlformats.org/package/2006/metadata/core-properties"/>
    <ds:schemaRef ds:uri="http://purl.org/dc/elements/1.1/"/>
    <ds:schemaRef ds:uri="cd2849e0-0ccb-441f-8c1a-f86b877313df"/>
    <ds:schemaRef ds:uri="http://purl.org/dc/terms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Fahey</dc:creator>
  <cp:keywords/>
  <dc:description/>
  <cp:lastModifiedBy>Carrie Fahey</cp:lastModifiedBy>
  <cp:revision>3</cp:revision>
  <dcterms:created xsi:type="dcterms:W3CDTF">2022-09-01T16:31:00Z</dcterms:created>
  <dcterms:modified xsi:type="dcterms:W3CDTF">2022-09-01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104A07A101C47AA2CED7989E7184B</vt:lpwstr>
  </property>
</Properties>
</file>